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2161" w:tblpY="1685"/>
        <w:tblW w:w="943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169"/>
        <w:gridCol w:w="2149"/>
        <w:gridCol w:w="360"/>
        <w:gridCol w:w="1169"/>
        <w:gridCol w:w="1169"/>
        <w:gridCol w:w="1979"/>
      </w:tblGrid>
      <w:tr w:rsidR="00AC4CDB" w:rsidTr="00C60E9B">
        <w:trPr>
          <w:trHeight w:val="520"/>
        </w:trPr>
        <w:tc>
          <w:tcPr>
            <w:tcW w:w="944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Supplemental Table 1 –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FreeSurfer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5.3 constituents of the standard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11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C</w:t>
            </w:r>
            <w:proofErr w:type="gramStart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PiB</w:t>
            </w:r>
            <w:proofErr w:type="spellEnd"/>
            <w:proofErr w:type="gram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quantitation regions. As described in the text, the anterior ventral striatum is composed of regions from the CIC atlas</w:t>
            </w:r>
            <w:proofErr w:type="gramStart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.  </w:t>
            </w:r>
            <w:proofErr w:type="gram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Cerebellar gray matter is used as a reference region.</w:t>
            </w:r>
          </w:p>
        </w:tc>
      </w:tr>
      <w:tr w:rsidR="00AC4CDB" w:rsidTr="00C60E9B">
        <w:trPr>
          <w:trHeight w:val="655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omposite </w:t>
            </w:r>
          </w:p>
          <w:p w:rsidR="00AC4CDB" w:rsidRDefault="00AC4CDB" w:rsidP="00C60E9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Quantitation</w:t>
            </w:r>
          </w:p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reeSurfe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Index</w:t>
            </w:r>
          </w:p>
        </w:tc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reeSurfe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Region </w:t>
            </w:r>
          </w:p>
        </w:tc>
        <w:tc>
          <w:tcPr>
            <w:tcW w:w="3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posite Region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reeSurfe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Index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reeSurfe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Region </w:t>
            </w:r>
          </w:p>
        </w:tc>
      </w:tr>
      <w:tr w:rsidR="00AC4CDB" w:rsidTr="00C60E9B"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terior Cingulate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26</w:t>
            </w:r>
          </w:p>
        </w:tc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 Rostral Anterior Cingulate</w:t>
            </w:r>
          </w:p>
        </w:tc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Lateral Temporal Cortex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 Superior Temporal</w:t>
            </w:r>
          </w:p>
        </w:tc>
      </w:tr>
      <w:tr w:rsidR="00AC4CDB" w:rsidTr="00C60E9B">
        <w:tc>
          <w:tcPr>
            <w:tcW w:w="9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2</w:t>
            </w:r>
          </w:p>
        </w:tc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 Caudal Anterior Cingulate</w:t>
            </w:r>
          </w:p>
        </w:tc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15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 Middle Temporal</w:t>
            </w:r>
          </w:p>
        </w:tc>
      </w:tr>
      <w:tr w:rsidR="00AC4CDB" w:rsidTr="00C60E9B">
        <w:tc>
          <w:tcPr>
            <w:tcW w:w="9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6</w:t>
            </w:r>
          </w:p>
        </w:tc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 Rostral Anterior Cingulate</w:t>
            </w:r>
          </w:p>
        </w:tc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9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 Inferior Temporal</w:t>
            </w:r>
          </w:p>
        </w:tc>
      </w:tr>
      <w:tr w:rsidR="00AC4CDB" w:rsidTr="00C60E9B">
        <w:tc>
          <w:tcPr>
            <w:tcW w:w="9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 Caudal Anterior Cingulate</w:t>
            </w:r>
          </w:p>
        </w:tc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 Banks of Superior Temporal Sulcus</w:t>
            </w:r>
          </w:p>
        </w:tc>
      </w:tr>
      <w:tr w:rsidR="00AC4CDB" w:rsidTr="00C60E9B">
        <w:tc>
          <w:tcPr>
            <w:tcW w:w="47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3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 Superior Temporal</w:t>
            </w:r>
          </w:p>
        </w:tc>
      </w:tr>
      <w:tr w:rsidR="00AC4CDB" w:rsidTr="00C60E9B"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terior Ventral Striatum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 Ventral Striatum</w:t>
            </w:r>
          </w:p>
        </w:tc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 Middle Temporal</w:t>
            </w:r>
          </w:p>
        </w:tc>
      </w:tr>
      <w:tr w:rsidR="00AC4CDB" w:rsidTr="00C60E9B">
        <w:tc>
          <w:tcPr>
            <w:tcW w:w="9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 Ventral Striatum</w:t>
            </w:r>
          </w:p>
        </w:tc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 Inferior Temporal</w:t>
            </w:r>
          </w:p>
        </w:tc>
      </w:tr>
      <w:tr w:rsidR="00AC4CDB" w:rsidTr="00C60E9B">
        <w:tc>
          <w:tcPr>
            <w:tcW w:w="47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 Banks of Superior Temporal Sulcus</w:t>
            </w:r>
          </w:p>
        </w:tc>
      </w:tr>
      <w:tr w:rsidR="00AC4CDB" w:rsidTr="00C60E9B"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Superior Frontal Cortex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27</w:t>
            </w:r>
          </w:p>
        </w:tc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 Rostral Middle Frontal</w:t>
            </w:r>
          </w:p>
        </w:tc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2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4CDB" w:rsidTr="00C60E9B">
        <w:trPr>
          <w:trHeight w:val="40"/>
        </w:trPr>
        <w:tc>
          <w:tcPr>
            <w:tcW w:w="9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3</w:t>
            </w:r>
          </w:p>
        </w:tc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 Caudal Middle Frontal</w:t>
            </w:r>
          </w:p>
        </w:tc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4CDB" w:rsidTr="00C60E9B">
        <w:tc>
          <w:tcPr>
            <w:tcW w:w="9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 Superior Frontal </w:t>
            </w:r>
          </w:p>
        </w:tc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Parietal Cortex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8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 Inferior Parietal</w:t>
            </w:r>
          </w:p>
        </w:tc>
      </w:tr>
      <w:tr w:rsidR="00AC4CDB" w:rsidTr="00C60E9B">
        <w:tc>
          <w:tcPr>
            <w:tcW w:w="9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20</w:t>
            </w:r>
          </w:p>
        </w:tc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 Pars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riangularis</w:t>
            </w:r>
            <w:proofErr w:type="spellEnd"/>
          </w:p>
        </w:tc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29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 Superior Parietal</w:t>
            </w:r>
          </w:p>
        </w:tc>
      </w:tr>
      <w:tr w:rsidR="00AC4CDB" w:rsidTr="00C60E9B">
        <w:tc>
          <w:tcPr>
            <w:tcW w:w="9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2</w:t>
            </w:r>
          </w:p>
        </w:tc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 Frontal Pole</w:t>
            </w:r>
          </w:p>
        </w:tc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upramarginal</w:t>
            </w:r>
            <w:proofErr w:type="spellEnd"/>
          </w:p>
        </w:tc>
      </w:tr>
      <w:tr w:rsidR="00AC4CDB" w:rsidTr="00C60E9B">
        <w:tc>
          <w:tcPr>
            <w:tcW w:w="9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18</w:t>
            </w:r>
          </w:p>
        </w:tc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 Pars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percularis</w:t>
            </w:r>
            <w:proofErr w:type="spellEnd"/>
          </w:p>
        </w:tc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 Inferior Parietal</w:t>
            </w:r>
          </w:p>
        </w:tc>
      </w:tr>
      <w:tr w:rsidR="00AC4CDB" w:rsidTr="00C60E9B">
        <w:tc>
          <w:tcPr>
            <w:tcW w:w="9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19</w:t>
            </w:r>
          </w:p>
        </w:tc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 Pars Orbitalis</w:t>
            </w:r>
          </w:p>
        </w:tc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9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 Superior Parietal</w:t>
            </w:r>
          </w:p>
        </w:tc>
      </w:tr>
      <w:tr w:rsidR="00AC4CDB" w:rsidTr="00C60E9B">
        <w:tc>
          <w:tcPr>
            <w:tcW w:w="9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7</w:t>
            </w:r>
          </w:p>
        </w:tc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 Rostral Middle Frontal</w:t>
            </w:r>
          </w:p>
        </w:tc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3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upramarginal</w:t>
            </w:r>
            <w:proofErr w:type="spellEnd"/>
          </w:p>
        </w:tc>
      </w:tr>
      <w:tr w:rsidR="00AC4CDB" w:rsidTr="00C60E9B">
        <w:tc>
          <w:tcPr>
            <w:tcW w:w="9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 Caudal Middle Frontal</w:t>
            </w:r>
          </w:p>
        </w:tc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2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4CDB" w:rsidTr="00C60E9B">
        <w:tc>
          <w:tcPr>
            <w:tcW w:w="9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8</w:t>
            </w:r>
          </w:p>
        </w:tc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 Superior Frontal </w:t>
            </w:r>
          </w:p>
        </w:tc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4CDB" w:rsidTr="00C60E9B">
        <w:tc>
          <w:tcPr>
            <w:tcW w:w="9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arstriangularis</w:t>
            </w:r>
            <w:proofErr w:type="spellEnd"/>
          </w:p>
        </w:tc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Posterior Cingulate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23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 Posterior Cingulate</w:t>
            </w:r>
          </w:p>
        </w:tc>
      </w:tr>
      <w:tr w:rsidR="00AC4CDB" w:rsidTr="00C60E9B">
        <w:tc>
          <w:tcPr>
            <w:tcW w:w="9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32</w:t>
            </w:r>
          </w:p>
        </w:tc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 Frontal Pole</w:t>
            </w:r>
          </w:p>
        </w:tc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1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 Isthmus Cingulate</w:t>
            </w:r>
          </w:p>
        </w:tc>
      </w:tr>
      <w:tr w:rsidR="00AC4CDB" w:rsidTr="00C60E9B">
        <w:tc>
          <w:tcPr>
            <w:tcW w:w="9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 Pars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percularis</w:t>
            </w:r>
            <w:proofErr w:type="spellEnd"/>
          </w:p>
        </w:tc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 Posterior Cingulate</w:t>
            </w:r>
          </w:p>
        </w:tc>
      </w:tr>
      <w:tr w:rsidR="00AC4CDB" w:rsidTr="00C60E9B">
        <w:tc>
          <w:tcPr>
            <w:tcW w:w="9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 Pars Orbitalis</w:t>
            </w:r>
          </w:p>
        </w:tc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 Isthmus Cingulate</w:t>
            </w:r>
          </w:p>
        </w:tc>
      </w:tr>
      <w:tr w:rsidR="00AC4CDB" w:rsidTr="00C60E9B">
        <w:tc>
          <w:tcPr>
            <w:tcW w:w="47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4CDB" w:rsidTr="00C60E9B"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Orbitofrontal Cortex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12</w:t>
            </w:r>
          </w:p>
        </w:tc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 Lateral Orbitofrontal</w:t>
            </w:r>
          </w:p>
        </w:tc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ecuneus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25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ecuneus</w:t>
            </w:r>
            <w:proofErr w:type="spellEnd"/>
          </w:p>
        </w:tc>
      </w:tr>
      <w:tr w:rsidR="00AC4CDB" w:rsidTr="00C60E9B">
        <w:tc>
          <w:tcPr>
            <w:tcW w:w="9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14</w:t>
            </w:r>
          </w:p>
        </w:tc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 Medial Orbitofrontal</w:t>
            </w:r>
          </w:p>
        </w:tc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5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ecuneus</w:t>
            </w:r>
            <w:proofErr w:type="spellEnd"/>
          </w:p>
        </w:tc>
      </w:tr>
      <w:tr w:rsidR="00AC4CDB" w:rsidTr="00C60E9B">
        <w:tc>
          <w:tcPr>
            <w:tcW w:w="9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 Lateral Orbitofrontal</w:t>
            </w:r>
          </w:p>
        </w:tc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2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4CDB" w:rsidTr="00C60E9B">
        <w:tc>
          <w:tcPr>
            <w:tcW w:w="9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 Medial Orbitofrontal</w:t>
            </w:r>
          </w:p>
        </w:tc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Cerebellar Grey Matter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 Cerebellum Cortex</w:t>
            </w:r>
          </w:p>
        </w:tc>
      </w:tr>
      <w:tr w:rsidR="00AC4CDB" w:rsidTr="00C60E9B">
        <w:tc>
          <w:tcPr>
            <w:tcW w:w="47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 Cerebellum Cortex</w:t>
            </w:r>
          </w:p>
        </w:tc>
      </w:tr>
      <w:tr w:rsidR="00AC4CDB" w:rsidTr="00C60E9B"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Insula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5</w:t>
            </w:r>
          </w:p>
        </w:tc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 Insula</w:t>
            </w:r>
          </w:p>
        </w:tc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2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4CDB" w:rsidTr="00C60E9B">
        <w:tc>
          <w:tcPr>
            <w:tcW w:w="9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35</w:t>
            </w:r>
          </w:p>
        </w:tc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 Insula</w:t>
            </w:r>
          </w:p>
        </w:tc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C4CDB" w:rsidRDefault="00AC4CDB" w:rsidP="00C60E9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FF2E1F" w:rsidRPr="00AC4CDB" w:rsidRDefault="00FF2E1F">
      <w:pPr>
        <w:rPr>
          <w:b/>
        </w:rPr>
      </w:pPr>
      <w:bookmarkStart w:id="0" w:name="_GoBack"/>
      <w:bookmarkEnd w:id="0"/>
    </w:p>
    <w:sectPr w:rsidR="00FF2E1F" w:rsidRPr="00AC4C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CDB"/>
    <w:rsid w:val="007F1E19"/>
    <w:rsid w:val="00AC4CDB"/>
    <w:rsid w:val="00C6308F"/>
    <w:rsid w:val="00FF2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CDB"/>
    <w:pPr>
      <w:spacing w:after="0" w:line="240" w:lineRule="auto"/>
    </w:pPr>
    <w:rPr>
      <w:rFonts w:asciiTheme="majorHAnsi" w:eastAsiaTheme="majorEastAsia" w:hAnsiTheme="majorHAnsi" w:cstheme="maj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CDB"/>
    <w:pPr>
      <w:spacing w:after="0" w:line="240" w:lineRule="auto"/>
    </w:pPr>
    <w:rPr>
      <w:rFonts w:asciiTheme="majorHAnsi" w:eastAsiaTheme="majorEastAsia" w:hAnsiTheme="majorHAnsi" w:cstheme="maj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582</Characters>
  <Application>Microsoft Office Word</Application>
  <DocSecurity>0</DocSecurity>
  <Lines>113</Lines>
  <Paragraphs>57</Paragraphs>
  <ScaleCrop>false</ScaleCrop>
  <Company/>
  <LinksUpToDate>false</LinksUpToDate>
  <CharactersWithSpaces>1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21-07-16T03:01:00Z</dcterms:created>
  <dcterms:modified xsi:type="dcterms:W3CDTF">2021-07-16T03:02:00Z</dcterms:modified>
</cp:coreProperties>
</file>